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sz w:val="20"/>
          <w:lang w:val="hr-HR"/>
        </w:rPr>
      </w:pPr>
      <w:r>
        <w:rPr>
          <w:b/>
          <w:sz w:val="20"/>
          <w:szCs w:val="24"/>
          <w:lang w:val="en-GB"/>
        </w:rPr>
        <w:t xml:space="preserve">S2 Table. </w:t>
      </w:r>
      <w:r>
        <w:rPr>
          <w:sz w:val="20"/>
          <w:szCs w:val="24"/>
          <w:lang w:val="en-GB"/>
        </w:rPr>
        <w:t xml:space="preserve">Other material of </w:t>
      </w:r>
      <w:r>
        <w:rPr>
          <w:i/>
          <w:sz w:val="20"/>
          <w:szCs w:val="24"/>
          <w:lang w:val="en-GB"/>
        </w:rPr>
        <w:t>Glycymeris pilosa</w:t>
      </w:r>
      <w:r>
        <w:rPr>
          <w:sz w:val="20"/>
          <w:szCs w:val="24"/>
          <w:lang w:val="en-GB"/>
        </w:rPr>
        <w:t xml:space="preserve"> and </w:t>
      </w:r>
      <w:r>
        <w:rPr>
          <w:i/>
          <w:sz w:val="20"/>
          <w:szCs w:val="24"/>
          <w:lang w:val="en-GB"/>
        </w:rPr>
        <w:t>Glycymeris glycymeris</w:t>
      </w:r>
      <w:r>
        <w:rPr>
          <w:sz w:val="20"/>
          <w:szCs w:val="24"/>
          <w:lang w:val="en-GB"/>
        </w:rPr>
        <w:t xml:space="preserve"> from National Museum of Wales collection used for rib count measurements.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sz w:val="20"/>
          <w:lang w:val="hr-HR"/>
        </w:rPr>
      </w:pPr>
      <w:r>
        <w:rPr>
          <w:b/>
          <w:sz w:val="20"/>
          <w:lang w:val="hr-HR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4"/>
        <w:gridCol w:w="1552"/>
        <w:gridCol w:w="1364"/>
      </w:tblGrid>
      <w:tr>
        <w:trPr/>
        <w:tc>
          <w:tcPr>
            <w:tcW w:w="5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condary rib count per 5mm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) </w:t>
            </w:r>
            <w:r>
              <w:rPr>
                <w:i/>
                <w:sz w:val="20"/>
                <w:szCs w:val="20"/>
                <w:lang w:val="en-US"/>
              </w:rPr>
              <w:t>Glycymeris pilosa,</w:t>
            </w:r>
            <w:r>
              <w:rPr>
                <w:sz w:val="20"/>
                <w:szCs w:val="20"/>
                <w:lang w:val="en-US"/>
              </w:rPr>
              <w:t xml:space="preserve"> Cetina River, Croatia, Mediterranean, 43°26’13”N 16°41’14”E collected by M.Peharda Uljevic 6/5/14 ID: CG0/1. NMW.Z.2014.023.00003.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ycymeris pilosa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-18</w:t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) </w:t>
            </w:r>
            <w:r>
              <w:rPr>
                <w:i/>
                <w:sz w:val="20"/>
                <w:szCs w:val="20"/>
                <w:lang w:val="en-US"/>
              </w:rPr>
              <w:t>Glycymeris pilosa,</w:t>
            </w:r>
            <w:r>
              <w:rPr>
                <w:sz w:val="20"/>
                <w:szCs w:val="20"/>
                <w:lang w:val="en-US"/>
              </w:rPr>
              <w:t xml:space="preserve"> Pag Bay, North Dalmatia, Croatia, Mediterranean, 44°27’42”N 15°01’36”E collected by M.Peharda Uljevic 3/5/14 ID: AG0/15. NMW.Z.2014.023.0000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) </w:t>
            </w:r>
            <w:r>
              <w:rPr>
                <w:i/>
                <w:sz w:val="20"/>
                <w:szCs w:val="20"/>
                <w:lang w:val="en-US"/>
              </w:rPr>
              <w:t>Glycymeris pilosa,</w:t>
            </w:r>
            <w:r>
              <w:rPr>
                <w:sz w:val="20"/>
                <w:szCs w:val="20"/>
                <w:lang w:val="en-US"/>
              </w:rPr>
              <w:t xml:space="preserve"> Pašman Channel, Croatia, Mediterranean, 43°56’49”N 15°23’18”E collected by M.Peharda Uljevic 8/5/14 ID: BG0/3. NMW.Z.2014.023.00001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) </w:t>
            </w:r>
            <w:r>
              <w:rPr>
                <w:i/>
                <w:sz w:val="20"/>
                <w:szCs w:val="20"/>
                <w:lang w:val="en-US"/>
              </w:rPr>
              <w:t>Glycymeris pilosa</w:t>
            </w:r>
            <w:r>
              <w:rPr>
                <w:sz w:val="20"/>
                <w:szCs w:val="20"/>
                <w:lang w:val="en-US"/>
              </w:rPr>
              <w:t>, Pašman Channel, Croatia, Mediterranean, 43°56’49”N 15°23’18”E collected by A.Purroy Albet 2/8/15 ID: BG15/1. IOF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) </w:t>
            </w:r>
            <w:r>
              <w:rPr>
                <w:i/>
                <w:sz w:val="20"/>
                <w:szCs w:val="20"/>
                <w:lang w:val="en-US"/>
              </w:rPr>
              <w:t>Glycymeris pilosa,</w:t>
            </w:r>
            <w:r>
              <w:rPr>
                <w:sz w:val="20"/>
                <w:szCs w:val="20"/>
                <w:lang w:val="en-US"/>
              </w:rPr>
              <w:t xml:space="preserve"> Istria, Croatia, Mediterranean, 45°15’14.6”N 13°35’19”E collected by M.Peharda Uljevic 12/5/14 ID: 3. NMW.Z.2014.023.00004.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>, Dorset, UK, NE Atlantic, collected by I.Killeen 25/6/88. NMW.Z.2009.036.03091.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ycymeris glycymeri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-28</w:t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Dorset, UK, NE Atlantic, collected by I.Killeen 25/6/88. NMW.Z.2009.036.03091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Isle of Man, UK, NE Atlantic, 54°26’54.49’’N 4°20’21.73’’W collected by I.Bloor 9-13/4/15. IOF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 xml:space="preserve"> Fish market, St Pol de Leon, France 5/1997.</w:t>
            </w:r>
            <w:r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MW.Z.2009.036.0308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tabs>
                <w:tab w:val="clear" w:pos="708"/>
                <w:tab w:val="left" w:pos="5500" w:leader="none"/>
              </w:tabs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 xml:space="preserve"> Fish market, St Pol de Leon, France 5/1997. NMW.Z.2009.036.0308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11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 xml:space="preserve"> Pointe du Chevet, Ile de la Colombiere, Brittany, France, NE Atlantic, 48°37.8’N 02°11.9’W collected by I.Killeen 29/3/98. NMW.Z.2009.036.0309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12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Pointe du Chevet, Ile de la Colombiere, Brittany, France, NE Atlantic, 48°37.8’N 02°11.9’W collected by I.Killeen 29/3/98. NMW.Z.2009.036.03092. 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Pointe du Chevet, Ile de la Colombiere, Brittany, France, NE Atlantic, 48°37.8’N 02°11.9’W collected by I.Killeen 29/3/98. NMW.Z.2009.036.0309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Dinard, Ille-et-Vilaine, Brittany, France, NE Atlantic, 48°37.8’N 02°11.9’W collected by I.Killeen 29/3/98 2009.036.03092. NMW.Z.2009.036.0309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 xml:space="preserve"> Dinard, Ille-et-Vilaine, Brittany, France, NE Atlantic, 48°37.8’N 02°11.9’W collected by I.Killeen, 29/3/98 2009.036.03092. NMW.Z.2009.036.0309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) </w:t>
            </w:r>
            <w:r>
              <w:rPr>
                <w:i/>
                <w:sz w:val="20"/>
                <w:szCs w:val="20"/>
                <w:lang w:val="en-US"/>
              </w:rPr>
              <w:t>Glycymeris glycymeris</w:t>
            </w:r>
            <w:r>
              <w:rPr>
                <w:sz w:val="20"/>
                <w:szCs w:val="20"/>
                <w:lang w:val="en-US"/>
              </w:rPr>
              <w:t xml:space="preserve"> Dinard, Ille-et-Vilaine, Brittany, France, NE Atlantic, 48°37.8’N 02°11.9’W collected by I.Killeen 29/3/98 2009.036.03092. NMW.Z.2009.036.03092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Bay of Brest, France, NE Atlantic, 48°20’29’’N 4°30’46’’W, collected by A.Featherstone 9/3/15 15031 017. IOF.</w:t>
            </w:r>
          </w:p>
        </w:tc>
        <w:tc>
          <w:tcPr>
            <w:tcW w:w="1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) </w:t>
            </w:r>
            <w:r>
              <w:rPr>
                <w:i/>
                <w:sz w:val="20"/>
                <w:szCs w:val="20"/>
                <w:lang w:val="en-US"/>
              </w:rPr>
              <w:t>Glycymeris glycymeris,</w:t>
            </w:r>
            <w:r>
              <w:rPr>
                <w:sz w:val="20"/>
                <w:szCs w:val="20"/>
                <w:lang w:val="en-US"/>
              </w:rPr>
              <w:t xml:space="preserve"> Bay of Brest, France, NE Atlantic, 48°20’29’’N 4°30’46’’W, collected by A.Featherstone 9/3/15  15031 002. IOF.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b/>
          <w:b/>
          <w:sz w:val="20"/>
          <w:lang w:val="hr-HR"/>
        </w:rPr>
      </w:pPr>
      <w:r>
        <w:rPr>
          <w:b/>
          <w:sz w:val="20"/>
          <w:lang w:val="hr-HR"/>
        </w:rPr>
      </w:r>
    </w:p>
    <w:p>
      <w:pPr>
        <w:pStyle w:val="Normal"/>
        <w:spacing w:before="0" w:after="200"/>
        <w:rPr>
          <w:b/>
          <w:b/>
          <w:sz w:val="20"/>
          <w:lang w:val="hr-HR"/>
        </w:rPr>
      </w:pPr>
      <w:r>
        <w:rPr>
          <w:b/>
          <w:sz w:val="20"/>
          <w:lang w:val="hr-H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6:31:00Z</dcterms:created>
  <dc:creator>Dell</dc:creator>
  <dc:description/>
  <cp:keywords/>
  <dc:language>en-US</dc:language>
  <cp:lastModifiedBy>Ariadna</cp:lastModifiedBy>
  <dcterms:modified xsi:type="dcterms:W3CDTF">2016-07-14T14:12:00Z</dcterms:modified>
  <cp:revision>4</cp:revision>
  <dc:subject/>
  <dc:title/>
</cp:coreProperties>
</file>